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1ED4D" w14:textId="595975D8" w:rsidR="0051461B" w:rsidRDefault="005146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1461B" w14:paraId="61CAE884" w14:textId="77777777" w:rsidTr="0051461B">
        <w:tc>
          <w:tcPr>
            <w:tcW w:w="3116" w:type="dxa"/>
          </w:tcPr>
          <w:p w14:paraId="2516F36C" w14:textId="77777777" w:rsidR="0051461B" w:rsidRDefault="0051461B"/>
        </w:tc>
        <w:tc>
          <w:tcPr>
            <w:tcW w:w="3117" w:type="dxa"/>
          </w:tcPr>
          <w:p w14:paraId="7C8529EE" w14:textId="067099F5" w:rsidR="0051461B" w:rsidRDefault="0094311A">
            <w:r w:rsidRPr="00541BD6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Key Words indicating a strong LOR</w:t>
            </w:r>
          </w:p>
        </w:tc>
        <w:tc>
          <w:tcPr>
            <w:tcW w:w="3117" w:type="dxa"/>
          </w:tcPr>
          <w:p w14:paraId="1BA69C67" w14:textId="053FDC25" w:rsidR="0051461B" w:rsidRDefault="0094311A">
            <w:r w:rsidRPr="00541BD6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Key Words indicating a weak LOR</w:t>
            </w:r>
          </w:p>
        </w:tc>
      </w:tr>
      <w:tr w:rsidR="0051461B" w14:paraId="322512DB" w14:textId="77777777" w:rsidTr="0051461B">
        <w:trPr>
          <w:trHeight w:val="28"/>
        </w:trPr>
        <w:tc>
          <w:tcPr>
            <w:tcW w:w="3116" w:type="dxa"/>
            <w:vMerge w:val="restart"/>
          </w:tcPr>
          <w:p w14:paraId="40470CA2" w14:textId="7ABE1AB1" w:rsidR="0051461B" w:rsidRPr="00446D64" w:rsidRDefault="0051461B">
            <w:pPr>
              <w:rPr>
                <w:b/>
                <w:bCs/>
              </w:rPr>
            </w:pPr>
            <w:r w:rsidRPr="00446D64">
              <w:rPr>
                <w:b/>
                <w:bCs/>
              </w:rPr>
              <w:t xml:space="preserve">Personal characteristics </w:t>
            </w:r>
          </w:p>
        </w:tc>
        <w:tc>
          <w:tcPr>
            <w:tcW w:w="3117" w:type="dxa"/>
          </w:tcPr>
          <w:p w14:paraId="00BC8649" w14:textId="700439CC" w:rsidR="0051461B" w:rsidRDefault="00E8691F">
            <w:r>
              <w:t>a</w:t>
            </w:r>
            <w:r w:rsidR="0051461B">
              <w:t xml:space="preserve">ccommodating </w:t>
            </w:r>
          </w:p>
        </w:tc>
        <w:tc>
          <w:tcPr>
            <w:tcW w:w="3117" w:type="dxa"/>
          </w:tcPr>
          <w:p w14:paraId="5B78536B" w14:textId="0D6D8CCB" w:rsidR="0051461B" w:rsidRDefault="00A713AA">
            <w:r>
              <w:t>c</w:t>
            </w:r>
            <w:r w:rsidR="0094311A">
              <w:t xml:space="preserve">aring </w:t>
            </w:r>
          </w:p>
        </w:tc>
      </w:tr>
      <w:tr w:rsidR="0051461B" w14:paraId="44D0B2EC" w14:textId="77777777" w:rsidTr="0051461B">
        <w:trPr>
          <w:trHeight w:val="21"/>
        </w:trPr>
        <w:tc>
          <w:tcPr>
            <w:tcW w:w="3116" w:type="dxa"/>
            <w:vMerge/>
          </w:tcPr>
          <w:p w14:paraId="723FF720" w14:textId="77777777" w:rsidR="0051461B" w:rsidRDefault="0051461B"/>
        </w:tc>
        <w:tc>
          <w:tcPr>
            <w:tcW w:w="3117" w:type="dxa"/>
          </w:tcPr>
          <w:p w14:paraId="1AF87BF7" w14:textId="0691E155" w:rsidR="0051461B" w:rsidRDefault="00E8691F">
            <w:r>
              <w:t>a</w:t>
            </w:r>
            <w:r w:rsidR="0051461B">
              <w:t xml:space="preserve">daptable </w:t>
            </w:r>
          </w:p>
        </w:tc>
        <w:tc>
          <w:tcPr>
            <w:tcW w:w="3117" w:type="dxa"/>
          </w:tcPr>
          <w:p w14:paraId="49B87797" w14:textId="3FBB6B40" w:rsidR="0051461B" w:rsidRDefault="00A713AA">
            <w:r>
              <w:t>p</w:t>
            </w:r>
            <w:r w:rsidR="0094311A">
              <w:t xml:space="preserve">rompt </w:t>
            </w:r>
          </w:p>
        </w:tc>
      </w:tr>
      <w:tr w:rsidR="00446D64" w14:paraId="11D4225E" w14:textId="77777777" w:rsidTr="0051461B">
        <w:trPr>
          <w:trHeight w:val="21"/>
        </w:trPr>
        <w:tc>
          <w:tcPr>
            <w:tcW w:w="3116" w:type="dxa"/>
            <w:vMerge/>
          </w:tcPr>
          <w:p w14:paraId="156CE420" w14:textId="77777777" w:rsidR="00446D64" w:rsidRDefault="00446D64"/>
        </w:tc>
        <w:tc>
          <w:tcPr>
            <w:tcW w:w="3117" w:type="dxa"/>
          </w:tcPr>
          <w:p w14:paraId="0D7851AE" w14:textId="754B45F8" w:rsidR="00446D64" w:rsidRDefault="00E8691F">
            <w:r>
              <w:t>a</w:t>
            </w:r>
            <w:r w:rsidR="00446D64">
              <w:t xml:space="preserve">stute </w:t>
            </w:r>
          </w:p>
        </w:tc>
        <w:tc>
          <w:tcPr>
            <w:tcW w:w="3117" w:type="dxa"/>
            <w:vMerge w:val="restart"/>
          </w:tcPr>
          <w:p w14:paraId="5BE24093" w14:textId="77777777" w:rsidR="00446D64" w:rsidRDefault="00446D64"/>
        </w:tc>
      </w:tr>
      <w:tr w:rsidR="00446D64" w14:paraId="021002EE" w14:textId="77777777" w:rsidTr="0051461B">
        <w:trPr>
          <w:trHeight w:val="21"/>
        </w:trPr>
        <w:tc>
          <w:tcPr>
            <w:tcW w:w="3116" w:type="dxa"/>
            <w:vMerge/>
          </w:tcPr>
          <w:p w14:paraId="12373742" w14:textId="77777777" w:rsidR="00446D64" w:rsidRDefault="00446D64"/>
        </w:tc>
        <w:tc>
          <w:tcPr>
            <w:tcW w:w="3117" w:type="dxa"/>
          </w:tcPr>
          <w:p w14:paraId="6B4FA0E9" w14:textId="1810CF83" w:rsidR="00446D64" w:rsidRDefault="00E8691F">
            <w:r>
              <w:t>a</w:t>
            </w:r>
            <w:r>
              <w:t>ttention to details</w:t>
            </w:r>
          </w:p>
        </w:tc>
        <w:tc>
          <w:tcPr>
            <w:tcW w:w="3117" w:type="dxa"/>
            <w:vMerge/>
          </w:tcPr>
          <w:p w14:paraId="68DD04DA" w14:textId="77777777" w:rsidR="00446D64" w:rsidRDefault="00446D64"/>
        </w:tc>
      </w:tr>
      <w:tr w:rsidR="00446D64" w14:paraId="2892C30D" w14:textId="77777777" w:rsidTr="0051461B">
        <w:trPr>
          <w:trHeight w:val="21"/>
        </w:trPr>
        <w:tc>
          <w:tcPr>
            <w:tcW w:w="3116" w:type="dxa"/>
            <w:vMerge/>
          </w:tcPr>
          <w:p w14:paraId="3B4D0EDF" w14:textId="77777777" w:rsidR="00446D64" w:rsidRDefault="00446D64"/>
        </w:tc>
        <w:tc>
          <w:tcPr>
            <w:tcW w:w="3117" w:type="dxa"/>
          </w:tcPr>
          <w:p w14:paraId="16405383" w14:textId="05995600" w:rsidR="00446D64" w:rsidRDefault="00E8691F">
            <w:r>
              <w:t>c</w:t>
            </w:r>
            <w:r>
              <w:t>ompassionate</w:t>
            </w:r>
          </w:p>
        </w:tc>
        <w:tc>
          <w:tcPr>
            <w:tcW w:w="3117" w:type="dxa"/>
            <w:vMerge/>
          </w:tcPr>
          <w:p w14:paraId="3CD0928B" w14:textId="77777777" w:rsidR="00446D64" w:rsidRDefault="00446D64"/>
        </w:tc>
      </w:tr>
      <w:tr w:rsidR="00446D64" w14:paraId="41DFB4AD" w14:textId="77777777" w:rsidTr="0051461B">
        <w:trPr>
          <w:trHeight w:val="21"/>
        </w:trPr>
        <w:tc>
          <w:tcPr>
            <w:tcW w:w="3116" w:type="dxa"/>
            <w:vMerge/>
          </w:tcPr>
          <w:p w14:paraId="21519A6C" w14:textId="77777777" w:rsidR="00446D64" w:rsidRDefault="00446D64"/>
        </w:tc>
        <w:tc>
          <w:tcPr>
            <w:tcW w:w="3117" w:type="dxa"/>
          </w:tcPr>
          <w:p w14:paraId="529DECC3" w14:textId="26A20F9A" w:rsidR="00446D64" w:rsidRDefault="00E8691F">
            <w:r>
              <w:t>d</w:t>
            </w:r>
            <w:r>
              <w:t>ependable</w:t>
            </w:r>
          </w:p>
        </w:tc>
        <w:tc>
          <w:tcPr>
            <w:tcW w:w="3117" w:type="dxa"/>
            <w:vMerge/>
          </w:tcPr>
          <w:p w14:paraId="0F90D247" w14:textId="77777777" w:rsidR="00446D64" w:rsidRDefault="00446D64"/>
        </w:tc>
      </w:tr>
      <w:tr w:rsidR="00446D64" w14:paraId="59A39F99" w14:textId="77777777" w:rsidTr="0051461B">
        <w:trPr>
          <w:trHeight w:val="21"/>
        </w:trPr>
        <w:tc>
          <w:tcPr>
            <w:tcW w:w="3116" w:type="dxa"/>
            <w:vMerge/>
          </w:tcPr>
          <w:p w14:paraId="3E23243E" w14:textId="77777777" w:rsidR="00446D64" w:rsidRDefault="00446D64"/>
        </w:tc>
        <w:tc>
          <w:tcPr>
            <w:tcW w:w="3117" w:type="dxa"/>
          </w:tcPr>
          <w:p w14:paraId="65323EBB" w14:textId="7F5D3FAA" w:rsidR="00446D64" w:rsidRDefault="00E8691F">
            <w:r>
              <w:t>focused</w:t>
            </w:r>
          </w:p>
        </w:tc>
        <w:tc>
          <w:tcPr>
            <w:tcW w:w="3117" w:type="dxa"/>
            <w:vMerge/>
          </w:tcPr>
          <w:p w14:paraId="539D6E77" w14:textId="77777777" w:rsidR="00446D64" w:rsidRDefault="00446D64"/>
        </w:tc>
      </w:tr>
      <w:tr w:rsidR="00446D64" w14:paraId="1DBAE675" w14:textId="77777777" w:rsidTr="0051461B">
        <w:trPr>
          <w:trHeight w:val="46"/>
        </w:trPr>
        <w:tc>
          <w:tcPr>
            <w:tcW w:w="3116" w:type="dxa"/>
            <w:vMerge/>
          </w:tcPr>
          <w:p w14:paraId="752E9EA6" w14:textId="77777777" w:rsidR="00446D64" w:rsidRDefault="00446D64"/>
        </w:tc>
        <w:tc>
          <w:tcPr>
            <w:tcW w:w="3117" w:type="dxa"/>
          </w:tcPr>
          <w:p w14:paraId="18893FFE" w14:textId="731C45B6" w:rsidR="00446D64" w:rsidRDefault="00E8691F">
            <w:r>
              <w:t>h</w:t>
            </w:r>
            <w:r>
              <w:t>ardworking</w:t>
            </w:r>
          </w:p>
        </w:tc>
        <w:tc>
          <w:tcPr>
            <w:tcW w:w="3117" w:type="dxa"/>
            <w:vMerge/>
          </w:tcPr>
          <w:p w14:paraId="6468A626" w14:textId="77777777" w:rsidR="00446D64" w:rsidRDefault="00446D64"/>
        </w:tc>
      </w:tr>
      <w:tr w:rsidR="00446D64" w14:paraId="07C2A56F" w14:textId="77777777" w:rsidTr="0051461B">
        <w:trPr>
          <w:trHeight w:val="43"/>
        </w:trPr>
        <w:tc>
          <w:tcPr>
            <w:tcW w:w="3116" w:type="dxa"/>
            <w:vMerge/>
          </w:tcPr>
          <w:p w14:paraId="56CAF5C0" w14:textId="77777777" w:rsidR="00446D64" w:rsidRDefault="00446D64"/>
        </w:tc>
        <w:tc>
          <w:tcPr>
            <w:tcW w:w="3117" w:type="dxa"/>
          </w:tcPr>
          <w:p w14:paraId="43429BCB" w14:textId="2E6FB478" w:rsidR="00446D64" w:rsidRDefault="00E8691F">
            <w:r>
              <w:t>p</w:t>
            </w:r>
            <w:r>
              <w:t>assionate</w:t>
            </w:r>
          </w:p>
        </w:tc>
        <w:tc>
          <w:tcPr>
            <w:tcW w:w="3117" w:type="dxa"/>
            <w:vMerge/>
          </w:tcPr>
          <w:p w14:paraId="6D5F9ACD" w14:textId="77777777" w:rsidR="00446D64" w:rsidRDefault="00446D64"/>
        </w:tc>
      </w:tr>
      <w:tr w:rsidR="00446D64" w14:paraId="605EAD4F" w14:textId="77777777" w:rsidTr="0051461B">
        <w:trPr>
          <w:trHeight w:val="43"/>
        </w:trPr>
        <w:tc>
          <w:tcPr>
            <w:tcW w:w="3116" w:type="dxa"/>
            <w:vMerge/>
          </w:tcPr>
          <w:p w14:paraId="515149A6" w14:textId="77777777" w:rsidR="00446D64" w:rsidRDefault="00446D64"/>
        </w:tc>
        <w:tc>
          <w:tcPr>
            <w:tcW w:w="3117" w:type="dxa"/>
          </w:tcPr>
          <w:p w14:paraId="3683333B" w14:textId="3F5F6D56" w:rsidR="00446D64" w:rsidRDefault="00E8691F">
            <w:r>
              <w:t>p</w:t>
            </w:r>
            <w:r>
              <w:t>ersistent</w:t>
            </w:r>
          </w:p>
        </w:tc>
        <w:tc>
          <w:tcPr>
            <w:tcW w:w="3117" w:type="dxa"/>
            <w:vMerge/>
          </w:tcPr>
          <w:p w14:paraId="625134AD" w14:textId="77777777" w:rsidR="00446D64" w:rsidRDefault="00446D64"/>
        </w:tc>
      </w:tr>
      <w:tr w:rsidR="00446D64" w14:paraId="7A47EA4C" w14:textId="77777777" w:rsidTr="0051461B">
        <w:trPr>
          <w:trHeight w:val="43"/>
        </w:trPr>
        <w:tc>
          <w:tcPr>
            <w:tcW w:w="3116" w:type="dxa"/>
            <w:vMerge/>
          </w:tcPr>
          <w:p w14:paraId="2B2B8F16" w14:textId="77777777" w:rsidR="00446D64" w:rsidRDefault="00446D64"/>
        </w:tc>
        <w:tc>
          <w:tcPr>
            <w:tcW w:w="3117" w:type="dxa"/>
          </w:tcPr>
          <w:p w14:paraId="411CFB3C" w14:textId="4EDD09CA" w:rsidR="00446D64" w:rsidRDefault="00E8691F">
            <w:r>
              <w:t>p</w:t>
            </w:r>
            <w:r>
              <w:t>rofessional</w:t>
            </w:r>
          </w:p>
        </w:tc>
        <w:tc>
          <w:tcPr>
            <w:tcW w:w="3117" w:type="dxa"/>
            <w:vMerge/>
          </w:tcPr>
          <w:p w14:paraId="0FDF0823" w14:textId="77777777" w:rsidR="00446D64" w:rsidRDefault="00446D64"/>
        </w:tc>
      </w:tr>
      <w:tr w:rsidR="00E8691F" w14:paraId="3A7C0853" w14:textId="77777777" w:rsidTr="00E8691F">
        <w:trPr>
          <w:trHeight w:val="332"/>
        </w:trPr>
        <w:tc>
          <w:tcPr>
            <w:tcW w:w="3116" w:type="dxa"/>
            <w:vMerge w:val="restart"/>
          </w:tcPr>
          <w:p w14:paraId="53511879" w14:textId="44EBC0EE" w:rsidR="00E8691F" w:rsidRPr="00446D64" w:rsidRDefault="00E8691F" w:rsidP="00E8691F">
            <w:pPr>
              <w:rPr>
                <w:b/>
                <w:bCs/>
              </w:rPr>
            </w:pPr>
            <w:r w:rsidRPr="00446D64">
              <w:rPr>
                <w:b/>
                <w:bCs/>
              </w:rPr>
              <w:t>Descriptors of clinical work attributes</w:t>
            </w:r>
          </w:p>
        </w:tc>
        <w:tc>
          <w:tcPr>
            <w:tcW w:w="3117" w:type="dxa"/>
          </w:tcPr>
          <w:p w14:paraId="6924CDA5" w14:textId="0EC22F1A" w:rsidR="00E8691F" w:rsidRDefault="00E8691F" w:rsidP="00E8691F">
            <w:r>
              <w:t>a</w:t>
            </w:r>
            <w:r>
              <w:t>bility to handle critique</w:t>
            </w:r>
          </w:p>
        </w:tc>
        <w:tc>
          <w:tcPr>
            <w:tcW w:w="3117" w:type="dxa"/>
          </w:tcPr>
          <w:p w14:paraId="43F21E2A" w14:textId="0373FBEC" w:rsidR="00E8691F" w:rsidRDefault="00A713AA" w:rsidP="00E8691F">
            <w:r>
              <w:t>b</w:t>
            </w:r>
            <w:r w:rsidR="00E8691F">
              <w:t xml:space="preserve">ecomes rattled </w:t>
            </w:r>
          </w:p>
        </w:tc>
      </w:tr>
      <w:tr w:rsidR="00E8691F" w14:paraId="2AF94462" w14:textId="77777777" w:rsidTr="0051461B">
        <w:trPr>
          <w:trHeight w:val="36"/>
        </w:trPr>
        <w:tc>
          <w:tcPr>
            <w:tcW w:w="3116" w:type="dxa"/>
            <w:vMerge/>
          </w:tcPr>
          <w:p w14:paraId="18DBF9EB" w14:textId="77777777" w:rsidR="00E8691F" w:rsidRDefault="00E8691F" w:rsidP="00E8691F"/>
        </w:tc>
        <w:tc>
          <w:tcPr>
            <w:tcW w:w="3117" w:type="dxa"/>
          </w:tcPr>
          <w:p w14:paraId="4A0F6A09" w14:textId="693C6210" w:rsidR="00E8691F" w:rsidRDefault="00E8691F" w:rsidP="00E8691F">
            <w:r>
              <w:t>a</w:t>
            </w:r>
            <w:r>
              <w:t>cute processing of a rapidly changing medical condition</w:t>
            </w:r>
          </w:p>
        </w:tc>
        <w:tc>
          <w:tcPr>
            <w:tcW w:w="3117" w:type="dxa"/>
          </w:tcPr>
          <w:p w14:paraId="4C63C7EA" w14:textId="36CCA7AE" w:rsidR="00E8691F" w:rsidRDefault="00A713AA" w:rsidP="00E8691F">
            <w:r>
              <w:t>d</w:t>
            </w:r>
            <w:r w:rsidR="00E8691F">
              <w:t>emonstrated improvement</w:t>
            </w:r>
          </w:p>
        </w:tc>
      </w:tr>
      <w:tr w:rsidR="00E8691F" w14:paraId="7FF6C971" w14:textId="77777777" w:rsidTr="0051461B">
        <w:trPr>
          <w:trHeight w:val="36"/>
        </w:trPr>
        <w:tc>
          <w:tcPr>
            <w:tcW w:w="3116" w:type="dxa"/>
            <w:vMerge/>
          </w:tcPr>
          <w:p w14:paraId="37C13E6A" w14:textId="77777777" w:rsidR="00E8691F" w:rsidRDefault="00E8691F" w:rsidP="00E8691F"/>
        </w:tc>
        <w:tc>
          <w:tcPr>
            <w:tcW w:w="3117" w:type="dxa"/>
          </w:tcPr>
          <w:p w14:paraId="0B84480B" w14:textId="079E5865" w:rsidR="00E8691F" w:rsidRDefault="00E8691F" w:rsidP="00E8691F">
            <w:r>
              <w:t>c</w:t>
            </w:r>
            <w:r>
              <w:t>hief resident material</w:t>
            </w:r>
          </w:p>
        </w:tc>
        <w:tc>
          <w:tcPr>
            <w:tcW w:w="3117" w:type="dxa"/>
          </w:tcPr>
          <w:p w14:paraId="6CCC982C" w14:textId="77B10D00" w:rsidR="00E8691F" w:rsidRDefault="00A713AA" w:rsidP="00E8691F">
            <w:r>
              <w:t>n</w:t>
            </w:r>
            <w:r w:rsidR="00E8691F">
              <w:t>eeds reminding</w:t>
            </w:r>
          </w:p>
        </w:tc>
      </w:tr>
      <w:tr w:rsidR="00E8691F" w14:paraId="219E98C5" w14:textId="77777777" w:rsidTr="0051461B">
        <w:trPr>
          <w:trHeight w:val="36"/>
        </w:trPr>
        <w:tc>
          <w:tcPr>
            <w:tcW w:w="3116" w:type="dxa"/>
            <w:vMerge/>
          </w:tcPr>
          <w:p w14:paraId="399ADED3" w14:textId="77777777" w:rsidR="00E8691F" w:rsidRDefault="00E8691F" w:rsidP="00E8691F"/>
        </w:tc>
        <w:tc>
          <w:tcPr>
            <w:tcW w:w="3117" w:type="dxa"/>
          </w:tcPr>
          <w:p w14:paraId="0563185A" w14:textId="1DDDB4B6" w:rsidR="00E8691F" w:rsidRDefault="00E8691F" w:rsidP="00E8691F">
            <w:r>
              <w:t>e</w:t>
            </w:r>
            <w:r>
              <w:t>xcellent fund of knowledge</w:t>
            </w:r>
          </w:p>
        </w:tc>
        <w:tc>
          <w:tcPr>
            <w:tcW w:w="3117" w:type="dxa"/>
          </w:tcPr>
          <w:p w14:paraId="45A9E40D" w14:textId="4197A3FC" w:rsidR="00E8691F" w:rsidRDefault="00A713AA" w:rsidP="00E8691F">
            <w:r>
              <w:t>p</w:t>
            </w:r>
            <w:r w:rsidR="00E8691F">
              <w:t>erform satisfactorily</w:t>
            </w:r>
          </w:p>
        </w:tc>
      </w:tr>
      <w:tr w:rsidR="00E8691F" w14:paraId="0E17D5E3" w14:textId="77777777" w:rsidTr="0051461B">
        <w:trPr>
          <w:trHeight w:val="36"/>
        </w:trPr>
        <w:tc>
          <w:tcPr>
            <w:tcW w:w="3116" w:type="dxa"/>
            <w:vMerge/>
          </w:tcPr>
          <w:p w14:paraId="5C57936F" w14:textId="77777777" w:rsidR="00E8691F" w:rsidRDefault="00E8691F" w:rsidP="00E8691F"/>
        </w:tc>
        <w:tc>
          <w:tcPr>
            <w:tcW w:w="3117" w:type="dxa"/>
          </w:tcPr>
          <w:p w14:paraId="26BFE94F" w14:textId="58F66F74" w:rsidR="00E8691F" w:rsidRDefault="00E8691F" w:rsidP="00E8691F">
            <w:r>
              <w:t>g</w:t>
            </w:r>
            <w:r>
              <w:t>ood communication skills</w:t>
            </w:r>
          </w:p>
        </w:tc>
        <w:tc>
          <w:tcPr>
            <w:tcW w:w="3117" w:type="dxa"/>
          </w:tcPr>
          <w:p w14:paraId="2B664954" w14:textId="0E865EE9" w:rsidR="00E8691F" w:rsidRDefault="00A713AA" w:rsidP="00E8691F">
            <w:r>
              <w:t>t</w:t>
            </w:r>
            <w:r w:rsidR="00E8691F">
              <w:t>ried hard</w:t>
            </w:r>
          </w:p>
        </w:tc>
      </w:tr>
      <w:tr w:rsidR="00E8691F" w14:paraId="4699E404" w14:textId="77777777" w:rsidTr="0051461B">
        <w:trPr>
          <w:trHeight w:val="36"/>
        </w:trPr>
        <w:tc>
          <w:tcPr>
            <w:tcW w:w="3116" w:type="dxa"/>
            <w:vMerge/>
          </w:tcPr>
          <w:p w14:paraId="43752C0C" w14:textId="77777777" w:rsidR="00E8691F" w:rsidRDefault="00E8691F" w:rsidP="00E8691F"/>
        </w:tc>
        <w:tc>
          <w:tcPr>
            <w:tcW w:w="3117" w:type="dxa"/>
          </w:tcPr>
          <w:p w14:paraId="0127A640" w14:textId="0CE9FEA7" w:rsidR="00E8691F" w:rsidRDefault="00E8691F" w:rsidP="00E8691F">
            <w:r>
              <w:t>k</w:t>
            </w:r>
            <w:r>
              <w:t>nows his patients</w:t>
            </w:r>
          </w:p>
        </w:tc>
        <w:tc>
          <w:tcPr>
            <w:tcW w:w="3117" w:type="dxa"/>
          </w:tcPr>
          <w:p w14:paraId="69218937" w14:textId="7E1CA7CC" w:rsidR="00E8691F" w:rsidRDefault="00A713AA" w:rsidP="00E8691F">
            <w:r>
              <w:t>wi</w:t>
            </w:r>
            <w:r w:rsidR="00E8691F">
              <w:t>ll help out if asked</w:t>
            </w:r>
          </w:p>
        </w:tc>
      </w:tr>
      <w:tr w:rsidR="00E8691F" w14:paraId="53F6C697" w14:textId="77777777" w:rsidTr="0051461B">
        <w:trPr>
          <w:trHeight w:val="36"/>
        </w:trPr>
        <w:tc>
          <w:tcPr>
            <w:tcW w:w="3116" w:type="dxa"/>
            <w:vMerge/>
          </w:tcPr>
          <w:p w14:paraId="18CD3503" w14:textId="77777777" w:rsidR="00E8691F" w:rsidRDefault="00E8691F" w:rsidP="00E8691F"/>
        </w:tc>
        <w:tc>
          <w:tcPr>
            <w:tcW w:w="3117" w:type="dxa"/>
          </w:tcPr>
          <w:p w14:paraId="1377797A" w14:textId="76AA33BC" w:rsidR="00E8691F" w:rsidRDefault="00E8691F" w:rsidP="00E8691F">
            <w:r>
              <w:t>p</w:t>
            </w:r>
            <w:r>
              <w:t>erforms at the level of a resident</w:t>
            </w:r>
          </w:p>
        </w:tc>
        <w:tc>
          <w:tcPr>
            <w:tcW w:w="3117" w:type="dxa"/>
          </w:tcPr>
          <w:p w14:paraId="697BF870" w14:textId="3554C3F8" w:rsidR="00E8691F" w:rsidRDefault="00A713AA" w:rsidP="00E8691F">
            <w:r>
              <w:t>w</w:t>
            </w:r>
            <w:r w:rsidR="00E8691F">
              <w:t>as present</w:t>
            </w:r>
          </w:p>
        </w:tc>
      </w:tr>
      <w:tr w:rsidR="00E8691F" w14:paraId="59565A52" w14:textId="77777777" w:rsidTr="0051461B">
        <w:trPr>
          <w:trHeight w:val="36"/>
        </w:trPr>
        <w:tc>
          <w:tcPr>
            <w:tcW w:w="3116" w:type="dxa"/>
            <w:vMerge/>
          </w:tcPr>
          <w:p w14:paraId="3D2D69E5" w14:textId="77777777" w:rsidR="00E8691F" w:rsidRDefault="00E8691F" w:rsidP="00E8691F"/>
        </w:tc>
        <w:tc>
          <w:tcPr>
            <w:tcW w:w="3117" w:type="dxa"/>
          </w:tcPr>
          <w:p w14:paraId="12444445" w14:textId="73A5B136" w:rsidR="00E8691F" w:rsidRDefault="00E8691F" w:rsidP="00E8691F">
            <w:r>
              <w:t>r</w:t>
            </w:r>
            <w:r>
              <w:t>eceptive to feedback</w:t>
            </w:r>
          </w:p>
        </w:tc>
        <w:tc>
          <w:tcPr>
            <w:tcW w:w="3117" w:type="dxa"/>
            <w:vMerge w:val="restart"/>
          </w:tcPr>
          <w:p w14:paraId="5FFBC8E1" w14:textId="77777777" w:rsidR="00E8691F" w:rsidRDefault="00E8691F" w:rsidP="00E8691F"/>
        </w:tc>
      </w:tr>
      <w:tr w:rsidR="00E8691F" w14:paraId="6DF380C6" w14:textId="77777777" w:rsidTr="0051461B">
        <w:trPr>
          <w:trHeight w:val="36"/>
        </w:trPr>
        <w:tc>
          <w:tcPr>
            <w:tcW w:w="3116" w:type="dxa"/>
            <w:vMerge/>
          </w:tcPr>
          <w:p w14:paraId="60D3DBEC" w14:textId="77777777" w:rsidR="00E8691F" w:rsidRDefault="00E8691F" w:rsidP="00E8691F"/>
        </w:tc>
        <w:tc>
          <w:tcPr>
            <w:tcW w:w="3117" w:type="dxa"/>
          </w:tcPr>
          <w:p w14:paraId="3AA8C84C" w14:textId="41DF6B3A" w:rsidR="00E8691F" w:rsidRDefault="00E8691F" w:rsidP="00E8691F">
            <w:r>
              <w:t>s</w:t>
            </w:r>
            <w:r>
              <w:t>ituational awareness</w:t>
            </w:r>
          </w:p>
        </w:tc>
        <w:tc>
          <w:tcPr>
            <w:tcW w:w="3117" w:type="dxa"/>
            <w:vMerge/>
          </w:tcPr>
          <w:p w14:paraId="7818E419" w14:textId="77777777" w:rsidR="00E8691F" w:rsidRDefault="00E8691F" w:rsidP="00E8691F"/>
        </w:tc>
      </w:tr>
      <w:tr w:rsidR="00E8691F" w14:paraId="53288A0B" w14:textId="77777777" w:rsidTr="00A263B0">
        <w:trPr>
          <w:trHeight w:val="35"/>
        </w:trPr>
        <w:tc>
          <w:tcPr>
            <w:tcW w:w="3116" w:type="dxa"/>
            <w:vMerge/>
          </w:tcPr>
          <w:p w14:paraId="31A02923" w14:textId="77777777" w:rsidR="00E8691F" w:rsidRDefault="00E8691F" w:rsidP="00E8691F"/>
        </w:tc>
        <w:tc>
          <w:tcPr>
            <w:tcW w:w="3117" w:type="dxa"/>
          </w:tcPr>
          <w:p w14:paraId="6856EB45" w14:textId="24A3B8EA" w:rsidR="00E8691F" w:rsidRDefault="00E8691F" w:rsidP="00E8691F">
            <w:r>
              <w:t>t</w:t>
            </w:r>
            <w:r>
              <w:t>eam player</w:t>
            </w:r>
          </w:p>
        </w:tc>
        <w:tc>
          <w:tcPr>
            <w:tcW w:w="3117" w:type="dxa"/>
            <w:vMerge/>
          </w:tcPr>
          <w:p w14:paraId="698CA1D0" w14:textId="77777777" w:rsidR="00E8691F" w:rsidRDefault="00E8691F" w:rsidP="00E8691F"/>
        </w:tc>
      </w:tr>
      <w:tr w:rsidR="00E8691F" w14:paraId="0D086C37" w14:textId="77777777" w:rsidTr="0051461B">
        <w:trPr>
          <w:trHeight w:val="35"/>
        </w:trPr>
        <w:tc>
          <w:tcPr>
            <w:tcW w:w="3116" w:type="dxa"/>
            <w:vMerge/>
          </w:tcPr>
          <w:p w14:paraId="40B34731" w14:textId="77777777" w:rsidR="00E8691F" w:rsidRDefault="00E8691F" w:rsidP="00E8691F"/>
        </w:tc>
        <w:tc>
          <w:tcPr>
            <w:tcW w:w="3117" w:type="dxa"/>
          </w:tcPr>
          <w:p w14:paraId="38BEF406" w14:textId="7DFDB254" w:rsidR="00E8691F" w:rsidRDefault="00E8691F" w:rsidP="00E8691F">
            <w:r>
              <w:t>t</w:t>
            </w:r>
            <w:r>
              <w:t>echnical skill progression</w:t>
            </w:r>
          </w:p>
        </w:tc>
        <w:tc>
          <w:tcPr>
            <w:tcW w:w="3117" w:type="dxa"/>
            <w:vMerge/>
          </w:tcPr>
          <w:p w14:paraId="10A46020" w14:textId="77777777" w:rsidR="00E8691F" w:rsidRDefault="00E8691F" w:rsidP="00E8691F"/>
        </w:tc>
      </w:tr>
      <w:tr w:rsidR="008A3EA2" w14:paraId="1A714C75" w14:textId="77777777" w:rsidTr="008A3EA2">
        <w:trPr>
          <w:trHeight w:val="350"/>
        </w:trPr>
        <w:tc>
          <w:tcPr>
            <w:tcW w:w="3116" w:type="dxa"/>
            <w:vMerge w:val="restart"/>
          </w:tcPr>
          <w:p w14:paraId="4358348A" w14:textId="39B0FCE7" w:rsidR="008A3EA2" w:rsidRPr="00446D64" w:rsidRDefault="008A3EA2" w:rsidP="00E8691F">
            <w:pPr>
              <w:rPr>
                <w:b/>
                <w:bCs/>
              </w:rPr>
            </w:pPr>
            <w:r w:rsidRPr="00446D64">
              <w:rPr>
                <w:b/>
                <w:bCs/>
              </w:rPr>
              <w:t>Summative Superlatives</w:t>
            </w:r>
          </w:p>
        </w:tc>
        <w:tc>
          <w:tcPr>
            <w:tcW w:w="3117" w:type="dxa"/>
          </w:tcPr>
          <w:p w14:paraId="29E46A8D" w14:textId="541E4E0E" w:rsidR="008A3EA2" w:rsidRDefault="008A3EA2" w:rsidP="00742FD7">
            <w:r>
              <w:t>best</w:t>
            </w:r>
          </w:p>
        </w:tc>
        <w:tc>
          <w:tcPr>
            <w:tcW w:w="3117" w:type="dxa"/>
          </w:tcPr>
          <w:p w14:paraId="3AD86396" w14:textId="551BE4FE" w:rsidR="008A3EA2" w:rsidRDefault="00A713AA" w:rsidP="00E8691F">
            <w:r>
              <w:t>a</w:t>
            </w:r>
            <w:r w:rsidR="008A3EA2">
              <w:t xml:space="preserve">dequate </w:t>
            </w:r>
          </w:p>
        </w:tc>
      </w:tr>
      <w:tr w:rsidR="008A3EA2" w14:paraId="7CB4BAE6" w14:textId="77777777" w:rsidTr="0051461B">
        <w:trPr>
          <w:trHeight w:val="21"/>
        </w:trPr>
        <w:tc>
          <w:tcPr>
            <w:tcW w:w="3116" w:type="dxa"/>
            <w:vMerge/>
          </w:tcPr>
          <w:p w14:paraId="44621A5F" w14:textId="77777777" w:rsidR="008A3EA2" w:rsidRDefault="008A3EA2" w:rsidP="008A3EA2"/>
        </w:tc>
        <w:tc>
          <w:tcPr>
            <w:tcW w:w="3117" w:type="dxa"/>
          </w:tcPr>
          <w:p w14:paraId="029A8E46" w14:textId="74F2D0D8" w:rsidR="008A3EA2" w:rsidRDefault="008A3EA2" w:rsidP="008A3EA2">
            <w:r>
              <w:t>e</w:t>
            </w:r>
            <w:r>
              <w:t>nthusiastically</w:t>
            </w:r>
          </w:p>
        </w:tc>
        <w:tc>
          <w:tcPr>
            <w:tcW w:w="3117" w:type="dxa"/>
          </w:tcPr>
          <w:p w14:paraId="7E50CC26" w14:textId="1315BE3C" w:rsidR="008A3EA2" w:rsidRDefault="00A713AA" w:rsidP="008A3EA2">
            <w:r>
              <w:t>a</w:t>
            </w:r>
            <w:r w:rsidR="008A3EA2">
              <w:t>verage</w:t>
            </w:r>
          </w:p>
        </w:tc>
      </w:tr>
      <w:tr w:rsidR="008A3EA2" w14:paraId="6BF3AD94" w14:textId="77777777" w:rsidTr="0051461B">
        <w:trPr>
          <w:trHeight w:val="21"/>
        </w:trPr>
        <w:tc>
          <w:tcPr>
            <w:tcW w:w="3116" w:type="dxa"/>
            <w:vMerge/>
          </w:tcPr>
          <w:p w14:paraId="3C730C74" w14:textId="77777777" w:rsidR="008A3EA2" w:rsidRDefault="008A3EA2" w:rsidP="008A3EA2"/>
        </w:tc>
        <w:tc>
          <w:tcPr>
            <w:tcW w:w="3117" w:type="dxa"/>
          </w:tcPr>
          <w:p w14:paraId="24B1A492" w14:textId="4BD0E99E" w:rsidR="008A3EA2" w:rsidRDefault="008A3EA2" w:rsidP="008A3EA2">
            <w:r>
              <w:t>e</w:t>
            </w:r>
            <w:r>
              <w:t>xceeds expectations</w:t>
            </w:r>
          </w:p>
        </w:tc>
        <w:tc>
          <w:tcPr>
            <w:tcW w:w="3117" w:type="dxa"/>
          </w:tcPr>
          <w:p w14:paraId="4E033421" w14:textId="1F0049C5" w:rsidR="008A3EA2" w:rsidRDefault="00583ECD" w:rsidP="008A3EA2">
            <w:r>
              <w:t>bottom _x%</w:t>
            </w:r>
          </w:p>
        </w:tc>
      </w:tr>
      <w:tr w:rsidR="008A3EA2" w14:paraId="4BAEC994" w14:textId="77777777" w:rsidTr="0051461B">
        <w:trPr>
          <w:trHeight w:val="21"/>
        </w:trPr>
        <w:tc>
          <w:tcPr>
            <w:tcW w:w="3116" w:type="dxa"/>
            <w:vMerge/>
          </w:tcPr>
          <w:p w14:paraId="7E56ED90" w14:textId="77777777" w:rsidR="008A3EA2" w:rsidRDefault="008A3EA2" w:rsidP="008A3EA2"/>
        </w:tc>
        <w:tc>
          <w:tcPr>
            <w:tcW w:w="3117" w:type="dxa"/>
          </w:tcPr>
          <w:p w14:paraId="67E4B59B" w14:textId="1E769068" w:rsidR="008A3EA2" w:rsidRDefault="008A3EA2" w:rsidP="008A3EA2">
            <w:r>
              <w:t>e</w:t>
            </w:r>
            <w:r>
              <w:t>xcellent</w:t>
            </w:r>
          </w:p>
        </w:tc>
        <w:tc>
          <w:tcPr>
            <w:tcW w:w="3117" w:type="dxa"/>
          </w:tcPr>
          <w:p w14:paraId="4C17E4BB" w14:textId="4E7C381A" w:rsidR="008A3EA2" w:rsidRDefault="00C25A56" w:rsidP="008A3EA2">
            <w:r>
              <w:t>e</w:t>
            </w:r>
            <w:r w:rsidR="00583ECD">
              <w:t>ventually</w:t>
            </w:r>
          </w:p>
        </w:tc>
      </w:tr>
      <w:tr w:rsidR="008A3EA2" w14:paraId="28DE8DBA" w14:textId="77777777" w:rsidTr="0051461B">
        <w:trPr>
          <w:trHeight w:val="21"/>
        </w:trPr>
        <w:tc>
          <w:tcPr>
            <w:tcW w:w="3116" w:type="dxa"/>
            <w:vMerge/>
          </w:tcPr>
          <w:p w14:paraId="0B77FEF9" w14:textId="77777777" w:rsidR="008A3EA2" w:rsidRDefault="008A3EA2" w:rsidP="008A3EA2"/>
        </w:tc>
        <w:tc>
          <w:tcPr>
            <w:tcW w:w="3117" w:type="dxa"/>
          </w:tcPr>
          <w:p w14:paraId="157D3F85" w14:textId="1EE99116" w:rsidR="008A3EA2" w:rsidRDefault="008A3EA2" w:rsidP="008A3EA2">
            <w:r>
              <w:t>e</w:t>
            </w:r>
            <w:r>
              <w:t>xceptional</w:t>
            </w:r>
          </w:p>
        </w:tc>
        <w:tc>
          <w:tcPr>
            <w:tcW w:w="3117" w:type="dxa"/>
          </w:tcPr>
          <w:p w14:paraId="00FA997A" w14:textId="0AA36B08" w:rsidR="008A3EA2" w:rsidRDefault="00583ECD" w:rsidP="008A3EA2">
            <w:r>
              <w:t>fine</w:t>
            </w:r>
          </w:p>
        </w:tc>
      </w:tr>
      <w:tr w:rsidR="008A3EA2" w14:paraId="39420945" w14:textId="77777777" w:rsidTr="0051461B">
        <w:trPr>
          <w:trHeight w:val="21"/>
        </w:trPr>
        <w:tc>
          <w:tcPr>
            <w:tcW w:w="3116" w:type="dxa"/>
            <w:vMerge/>
          </w:tcPr>
          <w:p w14:paraId="7CEFD915" w14:textId="77777777" w:rsidR="008A3EA2" w:rsidRDefault="008A3EA2" w:rsidP="008A3EA2"/>
        </w:tc>
        <w:tc>
          <w:tcPr>
            <w:tcW w:w="3117" w:type="dxa"/>
          </w:tcPr>
          <w:p w14:paraId="1867EF08" w14:textId="372A6928" w:rsidR="008A3EA2" w:rsidRDefault="008A3EA2" w:rsidP="008A3EA2">
            <w:r>
              <w:t>e</w:t>
            </w:r>
            <w:r>
              <w:t>xemplary</w:t>
            </w:r>
          </w:p>
        </w:tc>
        <w:tc>
          <w:tcPr>
            <w:tcW w:w="3117" w:type="dxa"/>
          </w:tcPr>
          <w:p w14:paraId="6649D374" w14:textId="0D0D532A" w:rsidR="008A3EA2" w:rsidRDefault="00C25A56" w:rsidP="008A3EA2">
            <w:r>
              <w:t>g</w:t>
            </w:r>
            <w:r w:rsidR="00583ECD">
              <w:t>ood</w:t>
            </w:r>
          </w:p>
        </w:tc>
      </w:tr>
      <w:tr w:rsidR="008A3EA2" w14:paraId="015F802D" w14:textId="77777777" w:rsidTr="0051461B">
        <w:trPr>
          <w:trHeight w:val="21"/>
        </w:trPr>
        <w:tc>
          <w:tcPr>
            <w:tcW w:w="3116" w:type="dxa"/>
            <w:vMerge/>
          </w:tcPr>
          <w:p w14:paraId="356A66C5" w14:textId="77777777" w:rsidR="008A3EA2" w:rsidRDefault="008A3EA2" w:rsidP="008A3EA2"/>
        </w:tc>
        <w:tc>
          <w:tcPr>
            <w:tcW w:w="3117" w:type="dxa"/>
          </w:tcPr>
          <w:p w14:paraId="4DF57114" w14:textId="1145A10F" w:rsidR="008A3EA2" w:rsidRDefault="008A3EA2" w:rsidP="008A3EA2">
            <w:r>
              <w:t>e</w:t>
            </w:r>
            <w:r>
              <w:t>xtraordinary</w:t>
            </w:r>
          </w:p>
        </w:tc>
        <w:tc>
          <w:tcPr>
            <w:tcW w:w="3117" w:type="dxa"/>
          </w:tcPr>
          <w:p w14:paraId="5BFFDA1D" w14:textId="46E7D22E" w:rsidR="008A3EA2" w:rsidRDefault="00583ECD" w:rsidP="008A3EA2">
            <w:r>
              <w:t>I recommend (without adverb)</w:t>
            </w:r>
          </w:p>
        </w:tc>
      </w:tr>
      <w:tr w:rsidR="00C25A56" w14:paraId="7967CB2E" w14:textId="77777777" w:rsidTr="00A263B0">
        <w:trPr>
          <w:trHeight w:val="35"/>
        </w:trPr>
        <w:tc>
          <w:tcPr>
            <w:tcW w:w="3116" w:type="dxa"/>
            <w:vMerge/>
          </w:tcPr>
          <w:p w14:paraId="47C4F891" w14:textId="77777777" w:rsidR="00C25A56" w:rsidRDefault="00C25A56" w:rsidP="00C25A56"/>
        </w:tc>
        <w:tc>
          <w:tcPr>
            <w:tcW w:w="3117" w:type="dxa"/>
          </w:tcPr>
          <w:p w14:paraId="6A80B1AF" w14:textId="4DE08659" w:rsidR="00C25A56" w:rsidRDefault="00C25A56" w:rsidP="00C25A56">
            <w:r>
              <w:t>highest</w:t>
            </w:r>
          </w:p>
        </w:tc>
        <w:tc>
          <w:tcPr>
            <w:tcW w:w="3117" w:type="dxa"/>
          </w:tcPr>
          <w:p w14:paraId="662D782A" w14:textId="45F089ED" w:rsidR="00C25A56" w:rsidRDefault="00C25A56" w:rsidP="00C25A56">
            <w:r>
              <w:t>m</w:t>
            </w:r>
            <w:r>
              <w:t>eets requirements</w:t>
            </w:r>
          </w:p>
        </w:tc>
      </w:tr>
      <w:tr w:rsidR="00C25A56" w14:paraId="2EE9573F" w14:textId="77777777" w:rsidTr="0051461B">
        <w:trPr>
          <w:trHeight w:val="35"/>
        </w:trPr>
        <w:tc>
          <w:tcPr>
            <w:tcW w:w="3116" w:type="dxa"/>
            <w:vMerge/>
          </w:tcPr>
          <w:p w14:paraId="165E61E8" w14:textId="77777777" w:rsidR="00C25A56" w:rsidRDefault="00C25A56" w:rsidP="00C25A56"/>
        </w:tc>
        <w:tc>
          <w:tcPr>
            <w:tcW w:w="3117" w:type="dxa"/>
          </w:tcPr>
          <w:p w14:paraId="3DDEBB93" w14:textId="467E95C9" w:rsidR="00C25A56" w:rsidRDefault="00C25A56" w:rsidP="00C25A56">
            <w:r>
              <w:t>h</w:t>
            </w:r>
            <w:r>
              <w:t>ighest recommendation</w:t>
            </w:r>
          </w:p>
        </w:tc>
        <w:tc>
          <w:tcPr>
            <w:tcW w:w="3117" w:type="dxa"/>
          </w:tcPr>
          <w:p w14:paraId="24CEDC62" w14:textId="5E69102E" w:rsidR="00C25A56" w:rsidRDefault="00C25A56" w:rsidP="00C25A56">
            <w:r>
              <w:t>n</w:t>
            </w:r>
            <w:r>
              <w:t>on-traditional</w:t>
            </w:r>
          </w:p>
        </w:tc>
      </w:tr>
      <w:tr w:rsidR="00C25A56" w14:paraId="6A9A9D3F" w14:textId="77777777" w:rsidTr="0051461B">
        <w:trPr>
          <w:trHeight w:val="35"/>
        </w:trPr>
        <w:tc>
          <w:tcPr>
            <w:tcW w:w="3116" w:type="dxa"/>
            <w:vMerge/>
          </w:tcPr>
          <w:p w14:paraId="48C4D5D7" w14:textId="77777777" w:rsidR="00C25A56" w:rsidRDefault="00C25A56" w:rsidP="00C25A56"/>
        </w:tc>
        <w:tc>
          <w:tcPr>
            <w:tcW w:w="3117" w:type="dxa"/>
          </w:tcPr>
          <w:p w14:paraId="424C7DA9" w14:textId="3851D8F0" w:rsidR="00C25A56" w:rsidRDefault="00C25A56" w:rsidP="00C25A56">
            <w:r>
              <w:t>highly</w:t>
            </w:r>
          </w:p>
        </w:tc>
        <w:tc>
          <w:tcPr>
            <w:tcW w:w="3117" w:type="dxa"/>
          </w:tcPr>
          <w:p w14:paraId="0B7D8D19" w14:textId="011D2568" w:rsidR="00C25A56" w:rsidRDefault="00C25A56" w:rsidP="00C25A56">
            <w:r>
              <w:t>o</w:t>
            </w:r>
            <w:r>
              <w:t>n par</w:t>
            </w:r>
          </w:p>
        </w:tc>
      </w:tr>
      <w:tr w:rsidR="00C25A56" w14:paraId="130037F8" w14:textId="77777777" w:rsidTr="0051461B">
        <w:trPr>
          <w:trHeight w:val="35"/>
        </w:trPr>
        <w:tc>
          <w:tcPr>
            <w:tcW w:w="3116" w:type="dxa"/>
            <w:vMerge/>
          </w:tcPr>
          <w:p w14:paraId="488F5752" w14:textId="77777777" w:rsidR="00C25A56" w:rsidRDefault="00C25A56" w:rsidP="00C25A56"/>
        </w:tc>
        <w:tc>
          <w:tcPr>
            <w:tcW w:w="3117" w:type="dxa"/>
          </w:tcPr>
          <w:p w14:paraId="3E15D209" w14:textId="6A003BE8" w:rsidR="00C25A56" w:rsidRDefault="00C25A56" w:rsidP="00C25A56">
            <w:r>
              <w:t>r</w:t>
            </w:r>
            <w:r>
              <w:t xml:space="preserve">efreshing to work with </w:t>
            </w:r>
          </w:p>
        </w:tc>
        <w:tc>
          <w:tcPr>
            <w:tcW w:w="3117" w:type="dxa"/>
          </w:tcPr>
          <w:p w14:paraId="662776AA" w14:textId="26EA81B4" w:rsidR="00C25A56" w:rsidRDefault="00C25A56" w:rsidP="00C25A56">
            <w:r>
              <w:t>p</w:t>
            </w:r>
            <w:r>
              <w:t>lease take a deeper look</w:t>
            </w:r>
          </w:p>
        </w:tc>
      </w:tr>
      <w:tr w:rsidR="00C25A56" w14:paraId="4278DDF9" w14:textId="77777777" w:rsidTr="0094311A">
        <w:trPr>
          <w:trHeight w:val="25"/>
        </w:trPr>
        <w:tc>
          <w:tcPr>
            <w:tcW w:w="3116" w:type="dxa"/>
            <w:vMerge/>
          </w:tcPr>
          <w:p w14:paraId="0A6FE144" w14:textId="77777777" w:rsidR="00C25A56" w:rsidRDefault="00C25A56" w:rsidP="00C25A56"/>
        </w:tc>
        <w:tc>
          <w:tcPr>
            <w:tcW w:w="3117" w:type="dxa"/>
          </w:tcPr>
          <w:p w14:paraId="01219BB7" w14:textId="08158C87" w:rsidR="00C25A56" w:rsidRDefault="00C25A56" w:rsidP="00C25A56">
            <w:r>
              <w:t>r</w:t>
            </w:r>
            <w:r>
              <w:t>emarkable</w:t>
            </w:r>
          </w:p>
        </w:tc>
        <w:tc>
          <w:tcPr>
            <w:tcW w:w="3117" w:type="dxa"/>
          </w:tcPr>
          <w:p w14:paraId="015F5CD4" w14:textId="4DA6A41B" w:rsidR="00C25A56" w:rsidRDefault="00C25A56" w:rsidP="00C25A56">
            <w:r>
              <w:t>recommend to “your” program</w:t>
            </w:r>
          </w:p>
        </w:tc>
      </w:tr>
      <w:tr w:rsidR="00C25A56" w14:paraId="7D6F3C87" w14:textId="77777777" w:rsidTr="0051461B">
        <w:trPr>
          <w:trHeight w:val="25"/>
        </w:trPr>
        <w:tc>
          <w:tcPr>
            <w:tcW w:w="3116" w:type="dxa"/>
            <w:vMerge/>
          </w:tcPr>
          <w:p w14:paraId="26A81196" w14:textId="77777777" w:rsidR="00C25A56" w:rsidRDefault="00C25A56" w:rsidP="00C25A56"/>
        </w:tc>
        <w:tc>
          <w:tcPr>
            <w:tcW w:w="3117" w:type="dxa"/>
          </w:tcPr>
          <w:p w14:paraId="18B77DF6" w14:textId="6B0AB7F8" w:rsidR="00C25A56" w:rsidRDefault="00C25A56" w:rsidP="00C25A56">
            <w:r>
              <w:t>s</w:t>
            </w:r>
            <w:r>
              <w:t>tellar</w:t>
            </w:r>
          </w:p>
        </w:tc>
        <w:tc>
          <w:tcPr>
            <w:tcW w:w="3117" w:type="dxa"/>
          </w:tcPr>
          <w:p w14:paraId="5268115F" w14:textId="4C78A46E" w:rsidR="00C25A56" w:rsidRDefault="00C25A56" w:rsidP="00C25A56">
            <w:r>
              <w:t xml:space="preserve">solid </w:t>
            </w:r>
          </w:p>
        </w:tc>
      </w:tr>
      <w:tr w:rsidR="00C25A56" w14:paraId="679D5C7C" w14:textId="77777777" w:rsidTr="0051461B">
        <w:trPr>
          <w:trHeight w:val="25"/>
        </w:trPr>
        <w:tc>
          <w:tcPr>
            <w:tcW w:w="3116" w:type="dxa"/>
            <w:vMerge/>
          </w:tcPr>
          <w:p w14:paraId="2F721123" w14:textId="77777777" w:rsidR="00C25A56" w:rsidRDefault="00C25A56" w:rsidP="00C25A56"/>
        </w:tc>
        <w:tc>
          <w:tcPr>
            <w:tcW w:w="3117" w:type="dxa"/>
          </w:tcPr>
          <w:p w14:paraId="46083C90" w14:textId="4383EB6C" w:rsidR="00C25A56" w:rsidRDefault="00C25A56" w:rsidP="00C25A56">
            <w:r>
              <w:t>s</w:t>
            </w:r>
            <w:r>
              <w:t>trong*</w:t>
            </w:r>
          </w:p>
        </w:tc>
        <w:tc>
          <w:tcPr>
            <w:tcW w:w="3117" w:type="dxa"/>
          </w:tcPr>
          <w:p w14:paraId="450839C7" w14:textId="4718D0D3" w:rsidR="00C25A56" w:rsidRDefault="00C25A56" w:rsidP="00C25A56">
            <w:r>
              <w:t>s</w:t>
            </w:r>
            <w:r>
              <w:t>trong*</w:t>
            </w:r>
          </w:p>
        </w:tc>
      </w:tr>
      <w:tr w:rsidR="00C25A56" w14:paraId="54312094" w14:textId="77777777" w:rsidTr="0051461B">
        <w:trPr>
          <w:trHeight w:val="25"/>
        </w:trPr>
        <w:tc>
          <w:tcPr>
            <w:tcW w:w="3116" w:type="dxa"/>
            <w:vMerge/>
          </w:tcPr>
          <w:p w14:paraId="1AF1EF0B" w14:textId="77777777" w:rsidR="00C25A56" w:rsidRDefault="00C25A56" w:rsidP="00C25A56"/>
        </w:tc>
        <w:tc>
          <w:tcPr>
            <w:tcW w:w="3117" w:type="dxa"/>
          </w:tcPr>
          <w:p w14:paraId="4E6C4559" w14:textId="725F6945" w:rsidR="00C25A56" w:rsidRDefault="00C25A56" w:rsidP="00C25A56">
            <w:r>
              <w:t>s</w:t>
            </w:r>
            <w:r>
              <w:t>uperb</w:t>
            </w:r>
          </w:p>
        </w:tc>
        <w:tc>
          <w:tcPr>
            <w:tcW w:w="3117" w:type="dxa"/>
          </w:tcPr>
          <w:p w14:paraId="2AAD44B2" w14:textId="6A58E1F7" w:rsidR="00C25A56" w:rsidRDefault="00C25A56" w:rsidP="00C25A56">
            <w:r>
              <w:t xml:space="preserve">superior </w:t>
            </w:r>
          </w:p>
        </w:tc>
      </w:tr>
      <w:tr w:rsidR="00C25A56" w14:paraId="5E4EC336" w14:textId="77777777" w:rsidTr="0051461B">
        <w:trPr>
          <w:trHeight w:val="25"/>
        </w:trPr>
        <w:tc>
          <w:tcPr>
            <w:tcW w:w="3116" w:type="dxa"/>
            <w:vMerge/>
          </w:tcPr>
          <w:p w14:paraId="7BBBA547" w14:textId="77777777" w:rsidR="00C25A56" w:rsidRDefault="00C25A56" w:rsidP="00C25A56"/>
        </w:tc>
        <w:tc>
          <w:tcPr>
            <w:tcW w:w="3117" w:type="dxa"/>
          </w:tcPr>
          <w:p w14:paraId="68C09AFD" w14:textId="08F161F9" w:rsidR="00C25A56" w:rsidRDefault="00C25A56" w:rsidP="00C25A56">
            <w:r>
              <w:t>t</w:t>
            </w:r>
            <w:r>
              <w:t>op</w:t>
            </w:r>
            <w:r>
              <w:t xml:space="preserve"> </w:t>
            </w:r>
            <w:r>
              <w:t>_x% of student</w:t>
            </w:r>
          </w:p>
        </w:tc>
        <w:tc>
          <w:tcPr>
            <w:tcW w:w="3117" w:type="dxa"/>
          </w:tcPr>
          <w:p w14:paraId="4006C20A" w14:textId="64B38E01" w:rsidR="00C25A56" w:rsidRDefault="00C25A56" w:rsidP="00C25A56">
            <w:r>
              <w:t>v</w:t>
            </w:r>
            <w:r>
              <w:t>ery good</w:t>
            </w:r>
          </w:p>
        </w:tc>
      </w:tr>
      <w:tr w:rsidR="00C25A56" w14:paraId="3B0E1469" w14:textId="77777777" w:rsidTr="0051461B">
        <w:trPr>
          <w:trHeight w:val="25"/>
        </w:trPr>
        <w:tc>
          <w:tcPr>
            <w:tcW w:w="3116" w:type="dxa"/>
            <w:vMerge/>
          </w:tcPr>
          <w:p w14:paraId="0EA3D6B2" w14:textId="77777777" w:rsidR="00C25A56" w:rsidRDefault="00C25A56" w:rsidP="00C25A56"/>
        </w:tc>
        <w:tc>
          <w:tcPr>
            <w:tcW w:w="3117" w:type="dxa"/>
          </w:tcPr>
          <w:p w14:paraId="3E70299B" w14:textId="15ED419F" w:rsidR="00C25A56" w:rsidRDefault="00C25A56" w:rsidP="00C25A56">
            <w:r>
              <w:t>u</w:t>
            </w:r>
            <w:r>
              <w:t>plifting</w:t>
            </w:r>
          </w:p>
        </w:tc>
        <w:tc>
          <w:tcPr>
            <w:tcW w:w="3117" w:type="dxa"/>
          </w:tcPr>
          <w:p w14:paraId="6FF8E8F6" w14:textId="72C8B617" w:rsidR="00C25A56" w:rsidRDefault="00C25A56" w:rsidP="00C25A56">
            <w:r>
              <w:t>w</w:t>
            </w:r>
            <w:r>
              <w:t>e wish the applicant luck</w:t>
            </w:r>
          </w:p>
        </w:tc>
      </w:tr>
      <w:tr w:rsidR="00C25A56" w14:paraId="4BF6B1CC" w14:textId="77777777" w:rsidTr="0094311A">
        <w:trPr>
          <w:trHeight w:val="88"/>
        </w:trPr>
        <w:tc>
          <w:tcPr>
            <w:tcW w:w="3116" w:type="dxa"/>
            <w:vMerge/>
          </w:tcPr>
          <w:p w14:paraId="2631E17A" w14:textId="77777777" w:rsidR="00C25A56" w:rsidRDefault="00C25A56" w:rsidP="00C25A56"/>
        </w:tc>
        <w:tc>
          <w:tcPr>
            <w:tcW w:w="3117" w:type="dxa"/>
          </w:tcPr>
          <w:p w14:paraId="62A3DD49" w14:textId="2FE39D07" w:rsidR="00C25A56" w:rsidRDefault="00C25A56" w:rsidP="00C25A56">
            <w:r>
              <w:t>valuable</w:t>
            </w:r>
          </w:p>
        </w:tc>
        <w:tc>
          <w:tcPr>
            <w:tcW w:w="3117" w:type="dxa"/>
          </w:tcPr>
          <w:p w14:paraId="436D1CCD" w14:textId="773C23DE" w:rsidR="00C25A56" w:rsidRDefault="00C25A56" w:rsidP="00C25A56">
            <w:r>
              <w:t>w</w:t>
            </w:r>
            <w:r>
              <w:t>ill be a fine resident</w:t>
            </w:r>
          </w:p>
        </w:tc>
      </w:tr>
      <w:tr w:rsidR="00C25A56" w14:paraId="5AB17870" w14:textId="77777777" w:rsidTr="0094311A">
        <w:trPr>
          <w:trHeight w:val="46"/>
        </w:trPr>
        <w:tc>
          <w:tcPr>
            <w:tcW w:w="3116" w:type="dxa"/>
            <w:vMerge/>
          </w:tcPr>
          <w:p w14:paraId="0D82C929" w14:textId="77777777" w:rsidR="00C25A56" w:rsidRDefault="00C25A56" w:rsidP="00C25A56"/>
        </w:tc>
        <w:tc>
          <w:tcPr>
            <w:tcW w:w="3117" w:type="dxa"/>
          </w:tcPr>
          <w:p w14:paraId="6D6BEA68" w14:textId="459543AA" w:rsidR="00C25A56" w:rsidRDefault="00C25A56" w:rsidP="00C25A56">
            <w:r>
              <w:t>v</w:t>
            </w:r>
            <w:r>
              <w:t>aluable asset</w:t>
            </w:r>
          </w:p>
        </w:tc>
        <w:tc>
          <w:tcPr>
            <w:tcW w:w="3117" w:type="dxa"/>
            <w:vMerge w:val="restart"/>
          </w:tcPr>
          <w:p w14:paraId="600C80AE" w14:textId="5D475EC0" w:rsidR="00C25A56" w:rsidRDefault="00C25A56" w:rsidP="00C25A56"/>
        </w:tc>
      </w:tr>
      <w:tr w:rsidR="00C25A56" w14:paraId="5DDE79C1" w14:textId="77777777" w:rsidTr="0051461B">
        <w:trPr>
          <w:trHeight w:val="43"/>
        </w:trPr>
        <w:tc>
          <w:tcPr>
            <w:tcW w:w="3116" w:type="dxa"/>
            <w:vMerge/>
          </w:tcPr>
          <w:p w14:paraId="0CDB3A65" w14:textId="77777777" w:rsidR="00C25A56" w:rsidRDefault="00C25A56" w:rsidP="00C25A56"/>
        </w:tc>
        <w:tc>
          <w:tcPr>
            <w:tcW w:w="3117" w:type="dxa"/>
          </w:tcPr>
          <w:p w14:paraId="515BDA61" w14:textId="78BA3062" w:rsidR="00C25A56" w:rsidRDefault="00C25A56" w:rsidP="00C25A56">
            <w:r>
              <w:t>we are recruiting</w:t>
            </w:r>
          </w:p>
        </w:tc>
        <w:tc>
          <w:tcPr>
            <w:tcW w:w="3117" w:type="dxa"/>
            <w:vMerge/>
          </w:tcPr>
          <w:p w14:paraId="4BD5A317" w14:textId="24E5622A" w:rsidR="00C25A56" w:rsidRDefault="00C25A56" w:rsidP="00C25A56"/>
        </w:tc>
      </w:tr>
      <w:tr w:rsidR="00C25A56" w14:paraId="35DC8807" w14:textId="77777777" w:rsidTr="0051461B">
        <w:trPr>
          <w:trHeight w:val="43"/>
        </w:trPr>
        <w:tc>
          <w:tcPr>
            <w:tcW w:w="3116" w:type="dxa"/>
            <w:vMerge/>
          </w:tcPr>
          <w:p w14:paraId="3AF1B722" w14:textId="77777777" w:rsidR="00C25A56" w:rsidRDefault="00C25A56" w:rsidP="00C25A56"/>
        </w:tc>
        <w:tc>
          <w:tcPr>
            <w:tcW w:w="3117" w:type="dxa"/>
          </w:tcPr>
          <w:p w14:paraId="660B5AE8" w14:textId="1D4770DE" w:rsidR="00C25A56" w:rsidRDefault="00C25A56" w:rsidP="00C25A56">
            <w:r>
              <w:t>without reservation</w:t>
            </w:r>
          </w:p>
        </w:tc>
        <w:tc>
          <w:tcPr>
            <w:tcW w:w="3117" w:type="dxa"/>
            <w:vMerge/>
          </w:tcPr>
          <w:p w14:paraId="5CAB6207" w14:textId="21351BEA" w:rsidR="00C25A56" w:rsidRDefault="00C25A56" w:rsidP="00C25A56"/>
        </w:tc>
      </w:tr>
      <w:tr w:rsidR="00C25A56" w14:paraId="62565C57" w14:textId="77777777" w:rsidTr="0051461B">
        <w:trPr>
          <w:trHeight w:val="43"/>
        </w:trPr>
        <w:tc>
          <w:tcPr>
            <w:tcW w:w="3116" w:type="dxa"/>
            <w:vMerge/>
          </w:tcPr>
          <w:p w14:paraId="685B3414" w14:textId="77777777" w:rsidR="00C25A56" w:rsidRDefault="00C25A56" w:rsidP="00C25A56"/>
        </w:tc>
        <w:tc>
          <w:tcPr>
            <w:tcW w:w="3117" w:type="dxa"/>
          </w:tcPr>
          <w:p w14:paraId="0DE9E4AC" w14:textId="1A80AC99" w:rsidR="00C25A56" w:rsidRDefault="00C25A56" w:rsidP="00C25A56">
            <w:r>
              <w:t>would allow them to care for own family</w:t>
            </w:r>
          </w:p>
        </w:tc>
        <w:tc>
          <w:tcPr>
            <w:tcW w:w="3117" w:type="dxa"/>
            <w:vMerge/>
          </w:tcPr>
          <w:p w14:paraId="60F64232" w14:textId="18F683EE" w:rsidR="00C25A56" w:rsidRDefault="00C25A56" w:rsidP="00C25A56"/>
        </w:tc>
      </w:tr>
    </w:tbl>
    <w:p w14:paraId="528AED18" w14:textId="469362FA" w:rsidR="00DA68A8" w:rsidRPr="00DA68A8" w:rsidRDefault="00DA68A8" w:rsidP="00DA68A8">
      <w:pPr>
        <w:rPr>
          <w:b/>
          <w:bCs/>
        </w:rPr>
      </w:pPr>
      <w:r w:rsidRPr="00DA68A8">
        <w:rPr>
          <w:b/>
          <w:bCs/>
        </w:rPr>
        <w:t>Keywords suggested by respondents</w:t>
      </w:r>
    </w:p>
    <w:p w14:paraId="36B6A0FD" w14:textId="77777777" w:rsidR="00DA68A8" w:rsidRPr="00DA68A8" w:rsidRDefault="00DA68A8" w:rsidP="00DA68A8">
      <w:r w:rsidRPr="00DA68A8">
        <w:t>*strong may be considered good or bad according to respondents.</w:t>
      </w:r>
    </w:p>
    <w:p w14:paraId="580AB543" w14:textId="77777777" w:rsidR="0051461B" w:rsidRDefault="0051461B"/>
    <w:sectPr w:rsidR="0051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D9A"/>
    <w:rsid w:val="00446D64"/>
    <w:rsid w:val="004F5D9A"/>
    <w:rsid w:val="0051461B"/>
    <w:rsid w:val="00583ECD"/>
    <w:rsid w:val="00742FD7"/>
    <w:rsid w:val="007D6FBD"/>
    <w:rsid w:val="007E330E"/>
    <w:rsid w:val="007F7C76"/>
    <w:rsid w:val="008A3EA2"/>
    <w:rsid w:val="008F5D14"/>
    <w:rsid w:val="0094311A"/>
    <w:rsid w:val="00A263B0"/>
    <w:rsid w:val="00A713AA"/>
    <w:rsid w:val="00C25A56"/>
    <w:rsid w:val="00DA68A8"/>
    <w:rsid w:val="00E53EDE"/>
    <w:rsid w:val="00E8691F"/>
    <w:rsid w:val="00F3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9E15B"/>
  <w15:chartTrackingRefBased/>
  <w15:docId w15:val="{355C5E07-ADE9-4866-A186-9A6559FA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chester Medical Center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mowicz, Apolonia</dc:creator>
  <cp:keywords/>
  <dc:description/>
  <cp:lastModifiedBy>Carl Edouard Jn Pierre</cp:lastModifiedBy>
  <cp:revision>12</cp:revision>
  <dcterms:created xsi:type="dcterms:W3CDTF">2021-02-08T23:06:00Z</dcterms:created>
  <dcterms:modified xsi:type="dcterms:W3CDTF">2021-02-09T17:33:00Z</dcterms:modified>
</cp:coreProperties>
</file>